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FA1D6A" w:rsidR="00F102CC" w:rsidRPr="003D5AF6" w:rsidRDefault="00AE7540">
            <w:pPr>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24E787" w:rsidR="00F102CC" w:rsidRPr="00AE7540" w:rsidRDefault="00AE7540">
            <w:pPr>
              <w:rPr>
                <w:rFonts w:ascii="Noto Sans" w:eastAsia="Noto Sans" w:hAnsi="Noto Sans" w:cs="Noto Sans"/>
                <w:b/>
                <w:color w:val="434343"/>
                <w:sz w:val="18"/>
                <w:szCs w:val="18"/>
              </w:rPr>
            </w:pPr>
            <w:r w:rsidRPr="00AE7540">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C12BB1" w:rsidR="00F102CC" w:rsidRPr="00AE7540" w:rsidRDefault="00AE7540">
            <w:pPr>
              <w:rPr>
                <w:rFonts w:ascii="Noto Sans" w:eastAsia="Noto Sans" w:hAnsi="Noto Sans" w:cs="Noto Sans"/>
                <w:b/>
                <w:color w:val="434343"/>
                <w:sz w:val="18"/>
                <w:szCs w:val="18"/>
              </w:rPr>
            </w:pPr>
            <w:r w:rsidRPr="00AE7540">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D0B2AC5" w:rsidR="00F102CC" w:rsidRPr="003D5AF6" w:rsidRDefault="00AE7540">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pg</w:t>
            </w:r>
            <w:proofErr w:type="spellEnd"/>
            <w:r>
              <w:rPr>
                <w:rFonts w:ascii="Noto Sans" w:eastAsia="Noto Sans" w:hAnsi="Noto Sans" w:cs="Noto Sans"/>
                <w:bCs/>
                <w:color w:val="434343"/>
                <w:sz w:val="18"/>
                <w:szCs w:val="18"/>
              </w:rPr>
              <w:t xml:space="preserve"> 2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B5F494" w:rsidR="00F102CC" w:rsidRPr="003D5AF6" w:rsidRDefault="00AE7540">
            <w:pPr>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474425" w:rsidR="00F102CC" w:rsidRPr="003D5AF6" w:rsidRDefault="00AE7540">
            <w:pPr>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0E3B13" w:rsidR="00F102CC" w:rsidRPr="003D5AF6" w:rsidRDefault="00AE7540">
            <w:pPr>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FD1681" w:rsidR="00F102CC" w:rsidRPr="003D5AF6" w:rsidRDefault="00AE7540">
            <w:pPr>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551B19" w:rsidR="00F102CC" w:rsidRPr="003D5AF6" w:rsidRDefault="00AE7540">
            <w:pPr>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FD4574" w:rsidR="00F102CC" w:rsidRDefault="00AE7540">
            <w:pPr>
              <w:rPr>
                <w:rFonts w:ascii="Noto Sans" w:eastAsia="Noto Sans" w:hAnsi="Noto Sans" w:cs="Noto Sans"/>
                <w:b/>
                <w:color w:val="434343"/>
                <w:sz w:val="18"/>
                <w:szCs w:val="18"/>
              </w:rPr>
            </w:pPr>
            <w:r w:rsidRPr="00AE7540">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5E55E6"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121B9E"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BA45AE"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0FF069" w:rsidR="00F102CC" w:rsidRDefault="00AE7540">
            <w:pPr>
              <w:spacing w:line="225" w:lineRule="auto"/>
              <w:rPr>
                <w:rFonts w:ascii="Noto Sans" w:eastAsia="Noto Sans" w:hAnsi="Noto Sans" w:cs="Noto Sans"/>
                <w:b/>
                <w:color w:val="434343"/>
                <w:sz w:val="18"/>
                <w:szCs w:val="18"/>
              </w:rPr>
            </w:pPr>
            <w:r w:rsidRPr="00AE7540">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D86E1EF"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9655FC"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8AD358" w:rsidR="00F102CC" w:rsidRPr="003D5AF6" w:rsidRDefault="00AE75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cells counted indicated in the figure legend (page 3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45AB89" w:rsidR="00F102CC" w:rsidRPr="003D5AF6" w:rsidRDefault="00AE75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1D24F75"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3F072F"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035B15"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CA19A2"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462FFE"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A46C99" w:rsidR="00F102CC" w:rsidRPr="003D5AF6" w:rsidRDefault="00AE75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indicated on page 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4C9A65E"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70054C3"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EFCD36" w:rsidR="00F102CC" w:rsidRPr="003D5AF6" w:rsidRDefault="00AE75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accession number given on page 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52EF2F"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2CA03A"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0BA0F2"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2A2F85"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6DBF5C" w:rsidR="00F102CC" w:rsidRPr="003D5AF6" w:rsidRDefault="00AE7540">
            <w:pPr>
              <w:spacing w:line="225" w:lineRule="auto"/>
              <w:rPr>
                <w:rFonts w:ascii="Noto Sans" w:eastAsia="Noto Sans" w:hAnsi="Noto Sans" w:cs="Noto Sans"/>
                <w:bCs/>
                <w:color w:val="434343"/>
                <w:sz w:val="18"/>
                <w:szCs w:val="18"/>
              </w:rPr>
            </w:pPr>
            <w:r w:rsidRPr="00AE7540">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64CA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1D064" w14:textId="77777777" w:rsidR="00F64CA6" w:rsidRDefault="00F64CA6">
      <w:r>
        <w:separator/>
      </w:r>
    </w:p>
  </w:endnote>
  <w:endnote w:type="continuationSeparator" w:id="0">
    <w:p w14:paraId="1E373FB5" w14:textId="77777777" w:rsidR="00F64CA6" w:rsidRDefault="00F64C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46848" w14:textId="77777777" w:rsidR="00F64CA6" w:rsidRDefault="00F64CA6">
      <w:r>
        <w:separator/>
      </w:r>
    </w:p>
  </w:footnote>
  <w:footnote w:type="continuationSeparator" w:id="0">
    <w:p w14:paraId="5CF466CA" w14:textId="77777777" w:rsidR="00F64CA6" w:rsidRDefault="00F64C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9C7B26"/>
    <w:rsid w:val="00A11E52"/>
    <w:rsid w:val="00AE7540"/>
    <w:rsid w:val="00BD41E9"/>
    <w:rsid w:val="00C84413"/>
    <w:rsid w:val="00F102CC"/>
    <w:rsid w:val="00F64CA6"/>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38</Words>
  <Characters>820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lle Gehring, Dr.</cp:lastModifiedBy>
  <cp:revision>6</cp:revision>
  <dcterms:created xsi:type="dcterms:W3CDTF">2022-02-28T12:21:00Z</dcterms:created>
  <dcterms:modified xsi:type="dcterms:W3CDTF">2023-01-17T05:53:00Z</dcterms:modified>
</cp:coreProperties>
</file>